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EAB" w:rsidRPr="00677C0F" w:rsidRDefault="00F73EAB" w:rsidP="00F73EAB">
      <w:pPr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S</w:t>
      </w:r>
    </w:p>
    <w:p w:rsidR="00F73EAB" w:rsidRPr="00F81151" w:rsidRDefault="00F73EAB" w:rsidP="00F73EAB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52BB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:</w:t>
      </w:r>
      <w:r w:rsidRPr="00097B8A">
        <w:rPr>
          <w:rFonts w:ascii="Times New Roman" w:hAnsi="Times New Roman" w:cs="Times New Roman"/>
          <w:b/>
          <w:sz w:val="24"/>
          <w:szCs w:val="24"/>
        </w:rPr>
        <w:t xml:space="preserve">  Basal </w:t>
      </w:r>
      <w:r>
        <w:rPr>
          <w:rFonts w:ascii="Times New Roman" w:hAnsi="Times New Roman" w:cs="Times New Roman"/>
          <w:b/>
          <w:sz w:val="24"/>
          <w:szCs w:val="24"/>
        </w:rPr>
        <w:t>(untreated) thrashing</w:t>
      </w:r>
      <w:r w:rsidRPr="00097B8A">
        <w:rPr>
          <w:rFonts w:ascii="Times New Roman" w:hAnsi="Times New Roman" w:cs="Times New Roman"/>
          <w:b/>
          <w:sz w:val="24"/>
          <w:szCs w:val="24"/>
        </w:rPr>
        <w:t xml:space="preserve"> rates of </w:t>
      </w:r>
      <w:r w:rsidRPr="00097B8A">
        <w:rPr>
          <w:rFonts w:ascii="Times New Roman" w:hAnsi="Times New Roman" w:cs="Times New Roman"/>
          <w:b/>
          <w:i/>
          <w:sz w:val="24"/>
          <w:szCs w:val="24"/>
        </w:rPr>
        <w:t>C. elegans</w:t>
      </w:r>
      <w:r w:rsidRPr="00097B8A">
        <w:rPr>
          <w:rFonts w:ascii="Times New Roman" w:hAnsi="Times New Roman" w:cs="Times New Roman"/>
          <w:b/>
          <w:sz w:val="24"/>
          <w:szCs w:val="24"/>
        </w:rPr>
        <w:t xml:space="preserve"> strains</w:t>
      </w:r>
      <w:r>
        <w:rPr>
          <w:rFonts w:ascii="Times New Roman" w:hAnsi="Times New Roman" w:cs="Times New Roman"/>
          <w:b/>
          <w:sz w:val="24"/>
          <w:szCs w:val="24"/>
        </w:rPr>
        <w:t xml:space="preserve"> used in this study.</w:t>
      </w:r>
    </w:p>
    <w:tbl>
      <w:tblPr>
        <w:tblStyle w:val="MediumList11"/>
        <w:tblW w:w="0" w:type="auto"/>
        <w:jc w:val="center"/>
        <w:tblInd w:w="-1533" w:type="dxa"/>
        <w:tblLook w:val="04A0" w:firstRow="1" w:lastRow="0" w:firstColumn="1" w:lastColumn="0" w:noHBand="0" w:noVBand="1"/>
      </w:tblPr>
      <w:tblGrid>
        <w:gridCol w:w="6262"/>
        <w:gridCol w:w="2131"/>
      </w:tblGrid>
      <w:tr w:rsidR="00F73EAB" w:rsidTr="00554D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  <w:tcBorders>
              <w:bottom w:val="single" w:sz="4" w:space="0" w:color="auto"/>
            </w:tcBorders>
          </w:tcPr>
          <w:p w:rsidR="00F73EAB" w:rsidRDefault="00F73EAB" w:rsidP="005A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8DE">
              <w:rPr>
                <w:rFonts w:ascii="Times New Roman" w:hAnsi="Times New Roman" w:cs="Times New Roman"/>
                <w:i/>
                <w:sz w:val="24"/>
                <w:szCs w:val="24"/>
              </w:rPr>
              <w:t>C. eleg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</w:tc>
        <w:tc>
          <w:tcPr>
            <w:tcW w:w="2131" w:type="dxa"/>
          </w:tcPr>
          <w:p w:rsidR="00F73EAB" w:rsidRDefault="00F73EAB" w:rsidP="005A6A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omotion Rate</w:t>
            </w:r>
          </w:p>
          <w:p w:rsidR="00F73EAB" w:rsidRPr="00FF120D" w:rsidRDefault="00F73EAB" w:rsidP="005A6A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thrashes/min)</w:t>
            </w:r>
          </w:p>
        </w:tc>
      </w:tr>
      <w:tr w:rsidR="00F73EAB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  <w:tcBorders>
              <w:top w:val="single" w:sz="4" w:space="0" w:color="auto"/>
            </w:tcBorders>
          </w:tcPr>
          <w:p w:rsidR="00F73EAB" w:rsidRDefault="00F73EAB" w:rsidP="005A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stol N2</w:t>
            </w:r>
          </w:p>
        </w:tc>
        <w:tc>
          <w:tcPr>
            <w:tcW w:w="2131" w:type="dxa"/>
          </w:tcPr>
          <w:p w:rsidR="00F73EAB" w:rsidRDefault="00300791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1±1.2</w:t>
            </w:r>
          </w:p>
        </w:tc>
      </w:tr>
      <w:tr w:rsidR="00F73EAB" w:rsidTr="00554D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F73EAB" w:rsidRPr="00FF120D" w:rsidRDefault="007B3323" w:rsidP="005A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160, 161, 162) </w:t>
            </w:r>
            <w:r w:rsidR="008C34F3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8C34F3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Ex[P</w:t>
            </w:r>
            <w:r w:rsidR="008C34F3" w:rsidRPr="007348D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sf-1</w:t>
            </w:r>
            <w:r w:rsidR="008C34F3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131" w:type="dxa"/>
          </w:tcPr>
          <w:p w:rsidR="00F73EAB" w:rsidRDefault="00DB7D56" w:rsidP="005A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8±2.0</w:t>
            </w:r>
          </w:p>
        </w:tc>
      </w:tr>
      <w:tr w:rsidR="008C34F3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8C34F3" w:rsidRDefault="00097726" w:rsidP="005A6A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157, 158, 159) </w:t>
            </w:r>
            <w:r w:rsidR="008C34F3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8C34F3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Ex[P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::hsb</w:t>
            </w:r>
            <w:r w:rsidR="008C34F3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-1]</w:t>
            </w:r>
          </w:p>
        </w:tc>
        <w:tc>
          <w:tcPr>
            <w:tcW w:w="2131" w:type="dxa"/>
          </w:tcPr>
          <w:p w:rsidR="008C34F3" w:rsidRDefault="00B51D7C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±2.9</w:t>
            </w:r>
          </w:p>
        </w:tc>
      </w:tr>
      <w:tr w:rsidR="008C34F3" w:rsidTr="00554DA5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8C34F3" w:rsidRDefault="00097726" w:rsidP="005A6A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475, 476, 477) </w:t>
            </w:r>
            <w:r w:rsidR="008C34F3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8C34F3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Ex[P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::hsb</w:t>
            </w:r>
            <w:r w:rsidR="008C34F3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-1]</w:t>
            </w:r>
          </w:p>
        </w:tc>
        <w:tc>
          <w:tcPr>
            <w:tcW w:w="2131" w:type="dxa"/>
          </w:tcPr>
          <w:p w:rsidR="008C34F3" w:rsidRDefault="00B51D7C" w:rsidP="005A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9±2.4</w:t>
            </w:r>
          </w:p>
        </w:tc>
      </w:tr>
      <w:tr w:rsidR="002B0D67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2B0D67" w:rsidRDefault="00342886" w:rsidP="005A6A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109, 110, 111) </w:t>
            </w:r>
            <w:r w:rsidR="002B0D67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2B0D67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Ex[P</w:t>
            </w:r>
            <w:r w:rsidR="002B0D6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2B0D67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::hs</w:t>
            </w:r>
            <w:r w:rsidR="002B0D67">
              <w:rPr>
                <w:rFonts w:ascii="Times New Roman" w:hAnsi="Times New Roman" w:cs="Times New Roman"/>
                <w:i/>
                <w:sz w:val="24"/>
                <w:szCs w:val="24"/>
              </w:rPr>
              <w:t>p-16.48</w:t>
            </w:r>
            <w:r w:rsidR="002B0D67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131" w:type="dxa"/>
          </w:tcPr>
          <w:p w:rsidR="002B0D67" w:rsidRDefault="00C82F1A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5±4.2</w:t>
            </w:r>
          </w:p>
        </w:tc>
        <w:bookmarkStart w:id="0" w:name="_GoBack"/>
        <w:bookmarkEnd w:id="0"/>
      </w:tr>
      <w:tr w:rsidR="002B0D67" w:rsidTr="00554DA5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2B0D67" w:rsidRDefault="00342886" w:rsidP="005A6A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142, 143, 144) </w:t>
            </w:r>
            <w:r w:rsidR="002B0D67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2B0D67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Ex[P</w:t>
            </w:r>
            <w:r w:rsidR="002B0D6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2B0D67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::hs</w:t>
            </w:r>
            <w:r w:rsidR="002B0D67">
              <w:rPr>
                <w:rFonts w:ascii="Times New Roman" w:hAnsi="Times New Roman" w:cs="Times New Roman"/>
                <w:i/>
                <w:sz w:val="24"/>
                <w:szCs w:val="24"/>
              </w:rPr>
              <w:t>p-16.48Δ38-44</w:t>
            </w:r>
            <w:r w:rsidR="002B0D67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131" w:type="dxa"/>
          </w:tcPr>
          <w:p w:rsidR="002B0D67" w:rsidRDefault="00C82F1A" w:rsidP="005A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±4.9</w:t>
            </w:r>
          </w:p>
        </w:tc>
      </w:tr>
      <w:tr w:rsidR="002B0D67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2B0D67" w:rsidRDefault="003648C0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55, 56, 57) </w:t>
            </w:r>
            <w:r w:rsidR="002B0D67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2B0D67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Ex[P</w:t>
            </w:r>
            <w:r w:rsidR="00C82F1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unc-18</w:t>
            </w:r>
            <w:r w:rsidR="002B0D67">
              <w:rPr>
                <w:rFonts w:ascii="Times New Roman" w:hAnsi="Times New Roman" w:cs="Times New Roman"/>
                <w:i/>
                <w:sz w:val="24"/>
                <w:szCs w:val="24"/>
              </w:rPr>
              <w:t>::unc-18 S322A</w:t>
            </w:r>
            <w:r w:rsidR="002B0D67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131" w:type="dxa"/>
          </w:tcPr>
          <w:p w:rsidR="002B0D67" w:rsidRDefault="00C82F1A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2±2.5</w:t>
            </w:r>
          </w:p>
        </w:tc>
      </w:tr>
      <w:tr w:rsidR="002B0D67" w:rsidTr="00554DA5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2B0D67" w:rsidRDefault="00BF5B75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478, 479, 480) </w:t>
            </w:r>
            <w:r w:rsidR="002B0D67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2B0D67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Ex[P</w:t>
            </w:r>
            <w:r w:rsidR="002B0D6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2B0D67">
              <w:rPr>
                <w:rFonts w:ascii="Times New Roman" w:hAnsi="Times New Roman" w:cs="Times New Roman"/>
                <w:i/>
                <w:sz w:val="24"/>
                <w:szCs w:val="24"/>
              </w:rPr>
              <w:t>::unc-18 S322A</w:t>
            </w:r>
            <w:r w:rsidR="002B0D67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131" w:type="dxa"/>
          </w:tcPr>
          <w:p w:rsidR="002B0D67" w:rsidRDefault="00B51D7C" w:rsidP="005A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3±1.9</w:t>
            </w:r>
          </w:p>
        </w:tc>
      </w:tr>
      <w:tr w:rsidR="002B0D67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2B0D67" w:rsidRDefault="00E87379" w:rsidP="002B0D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481, 482, 483) </w:t>
            </w:r>
            <w:r w:rsidR="002B0D67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2B0D67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Ex[P</w:t>
            </w:r>
            <w:r w:rsidR="002B0D6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2B0D67">
              <w:rPr>
                <w:rFonts w:ascii="Times New Roman" w:hAnsi="Times New Roman" w:cs="Times New Roman"/>
                <w:i/>
                <w:sz w:val="24"/>
                <w:szCs w:val="24"/>
              </w:rPr>
              <w:t>::kin-1::P</w:t>
            </w:r>
            <w:r w:rsidR="002B0D67" w:rsidRPr="002B0D6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2B0D67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131" w:type="dxa"/>
          </w:tcPr>
          <w:p w:rsidR="002B0D67" w:rsidRDefault="00B51D7C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7±2.8</w:t>
            </w:r>
          </w:p>
        </w:tc>
      </w:tr>
      <w:tr w:rsidR="008C34F3" w:rsidTr="00554DA5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8C34F3" w:rsidRDefault="00D852DE" w:rsidP="005A6A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3551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hsf-1(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sy441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131" w:type="dxa"/>
          </w:tcPr>
          <w:p w:rsidR="008C34F3" w:rsidRDefault="00300791" w:rsidP="005A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1±1.6</w:t>
            </w:r>
          </w:p>
        </w:tc>
      </w:tr>
      <w:tr w:rsidR="008C34F3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8C34F3" w:rsidRDefault="00627FDC" w:rsidP="005A6A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73, 74, 75)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hsf-1(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sy441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;Ex[P</w:t>
            </w:r>
            <w:r w:rsidR="008C34F3" w:rsidRPr="0044364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sf-1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131" w:type="dxa"/>
          </w:tcPr>
          <w:p w:rsidR="008C34F3" w:rsidRDefault="00DB7D56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4±2.1</w:t>
            </w:r>
          </w:p>
        </w:tc>
      </w:tr>
      <w:tr w:rsidR="00F73EAB" w:rsidTr="00554DA5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F73EAB" w:rsidRPr="007348D5" w:rsidRDefault="00896DBF" w:rsidP="005A6A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76, 77, 78)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hsf-1(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sy441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;Ex[P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131" w:type="dxa"/>
          </w:tcPr>
          <w:p w:rsidR="00F73EAB" w:rsidRDefault="00DB7D56" w:rsidP="005A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±3.3</w:t>
            </w:r>
          </w:p>
        </w:tc>
      </w:tr>
      <w:tr w:rsidR="00F73EAB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F73EAB" w:rsidRPr="00FF120D" w:rsidRDefault="00896DBF" w:rsidP="005A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79, 80, 81)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hsf-1(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sy441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;Ex[P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yo-3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131" w:type="dxa"/>
          </w:tcPr>
          <w:p w:rsidR="00F73EAB" w:rsidRDefault="00DB7D56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5±3.4</w:t>
            </w:r>
          </w:p>
        </w:tc>
      </w:tr>
      <w:tr w:rsidR="001F182C" w:rsidTr="00554DA5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1F182C" w:rsidRDefault="00896DBF" w:rsidP="005A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85, 86, 87)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hsf-1(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sy441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;Ex[P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glr-1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131" w:type="dxa"/>
          </w:tcPr>
          <w:p w:rsidR="001F182C" w:rsidRDefault="00DB7D56" w:rsidP="005A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8±2.3</w:t>
            </w:r>
          </w:p>
        </w:tc>
      </w:tr>
      <w:tr w:rsidR="00F73EAB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F73EAB" w:rsidRPr="007348D5" w:rsidRDefault="00896DBF" w:rsidP="005A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82, 83, 84)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hsf-1(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sy441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;Ex[P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unc-17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131" w:type="dxa"/>
          </w:tcPr>
          <w:p w:rsidR="00F73EAB" w:rsidRDefault="00DB7D56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±2.6</w:t>
            </w:r>
          </w:p>
        </w:tc>
      </w:tr>
      <w:tr w:rsidR="00F73EAB" w:rsidTr="00554D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F73EAB" w:rsidRDefault="00896DBF" w:rsidP="005A6A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91, 92, 93)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hsf-1(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sy441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;Ex[P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gcy-8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131" w:type="dxa"/>
          </w:tcPr>
          <w:p w:rsidR="00F73EAB" w:rsidRDefault="00DB7D56" w:rsidP="005A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6±2.2</w:t>
            </w:r>
          </w:p>
        </w:tc>
      </w:tr>
      <w:tr w:rsidR="00F73EAB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F73EAB" w:rsidRPr="007348D5" w:rsidRDefault="00896DBF" w:rsidP="005A6A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88, 89, 90)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hsf-1(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sy441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;Ex[P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sm-6</w:t>
            </w:r>
            <w:r w:rsidR="008C34F3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131" w:type="dxa"/>
          </w:tcPr>
          <w:p w:rsidR="00F73EAB" w:rsidRDefault="00DB7D56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±4.1</w:t>
            </w:r>
          </w:p>
        </w:tc>
      </w:tr>
      <w:tr w:rsidR="00B51D7C" w:rsidTr="00554D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B51D7C" w:rsidRPr="002E6AB8" w:rsidRDefault="00896DBF" w:rsidP="005A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94, 95, 96)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hsf-1(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sy441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;Ex[P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131" w:type="dxa"/>
          </w:tcPr>
          <w:p w:rsidR="00B51D7C" w:rsidRPr="0036654C" w:rsidRDefault="00B51D7C" w:rsidP="008D0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±4.3</w:t>
            </w:r>
          </w:p>
        </w:tc>
      </w:tr>
      <w:tr w:rsidR="00B51D7C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B51D7C" w:rsidRPr="00FF120D" w:rsidRDefault="005E03B9" w:rsidP="005A6A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97, 98, 99)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hsf-1(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sy441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;Ex[P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::hsp-16.48]</w:t>
            </w:r>
          </w:p>
        </w:tc>
        <w:tc>
          <w:tcPr>
            <w:tcW w:w="2131" w:type="dxa"/>
          </w:tcPr>
          <w:p w:rsidR="00B51D7C" w:rsidRDefault="00B51D7C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±2.0</w:t>
            </w:r>
          </w:p>
        </w:tc>
      </w:tr>
      <w:tr w:rsidR="00B51D7C" w:rsidRPr="007348D5" w:rsidTr="00554DA5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B51D7C" w:rsidRPr="007348D5" w:rsidRDefault="005E03B9" w:rsidP="002B0D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469, 470, 471)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hsf-1(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sy441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;Ex[P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::hsp-16.48 Δ38-44]</w:t>
            </w:r>
          </w:p>
        </w:tc>
        <w:tc>
          <w:tcPr>
            <w:tcW w:w="2131" w:type="dxa"/>
          </w:tcPr>
          <w:p w:rsidR="00B51D7C" w:rsidRPr="00D73625" w:rsidRDefault="00B51D7C" w:rsidP="005A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±2.8</w:t>
            </w:r>
          </w:p>
        </w:tc>
      </w:tr>
      <w:tr w:rsidR="00B51D7C" w:rsidRPr="007348D5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B51D7C" w:rsidRPr="007348D5" w:rsidRDefault="005E03B9" w:rsidP="005A6A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MG472, 473, 474)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hsf-1(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sy441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;Ex[P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::hsp-16.48]</w:t>
            </w:r>
          </w:p>
        </w:tc>
        <w:tc>
          <w:tcPr>
            <w:tcW w:w="2131" w:type="dxa"/>
          </w:tcPr>
          <w:p w:rsidR="00B51D7C" w:rsidRPr="0036654C" w:rsidRDefault="00B51D7C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2±2.7</w:t>
            </w:r>
          </w:p>
        </w:tc>
      </w:tr>
      <w:tr w:rsidR="00B51D7C" w:rsidRPr="007348D5" w:rsidTr="00554DA5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E326D5" w:rsidRPr="00E326D5" w:rsidRDefault="00E326D5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G532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sf-1(sy441);drSi13[hsf-1p::hsf-1::GFP::unc-54 3’UTR + Cbr-unc-119(+)]</w:t>
            </w:r>
          </w:p>
        </w:tc>
        <w:tc>
          <w:tcPr>
            <w:tcW w:w="2131" w:type="dxa"/>
          </w:tcPr>
          <w:p w:rsidR="00B51D7C" w:rsidRPr="0036654C" w:rsidRDefault="00B51D7C" w:rsidP="005A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7±6.8</w:t>
            </w:r>
          </w:p>
        </w:tc>
      </w:tr>
      <w:tr w:rsidR="00B51D7C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570E71" w:rsidRPr="007348D5" w:rsidRDefault="00570E71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G580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sf-1(sy441);drSi28[hsf-1p::hsf-1(R145A)::GFP::unc-54 3’UTR + Cbr-unc-119(+)]</w:t>
            </w:r>
          </w:p>
        </w:tc>
        <w:tc>
          <w:tcPr>
            <w:tcW w:w="2131" w:type="dxa"/>
          </w:tcPr>
          <w:p w:rsidR="00B51D7C" w:rsidRDefault="00B51D7C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±4.1</w:t>
            </w:r>
          </w:p>
        </w:tc>
      </w:tr>
      <w:tr w:rsidR="00B51D7C" w:rsidTr="00554DA5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B51D7C" w:rsidRDefault="00E202D6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T363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goa-1(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n363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131" w:type="dxa"/>
          </w:tcPr>
          <w:p w:rsidR="00B51D7C" w:rsidRDefault="00C82F1A" w:rsidP="005A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1±4.0</w:t>
            </w:r>
          </w:p>
        </w:tc>
      </w:tr>
      <w:tr w:rsidR="00B51D7C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B51D7C" w:rsidRDefault="00E202D6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M1380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egl-30(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js126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131" w:type="dxa"/>
          </w:tcPr>
          <w:p w:rsidR="00B51D7C" w:rsidRDefault="00C82F1A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±2.5</w:t>
            </w:r>
          </w:p>
        </w:tc>
      </w:tr>
      <w:tr w:rsidR="00B51D7C" w:rsidTr="00554DA5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B51D7C" w:rsidRDefault="00D852DE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G524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gsa-1(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ce94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131" w:type="dxa"/>
          </w:tcPr>
          <w:p w:rsidR="00B51D7C" w:rsidRDefault="00C82F1A" w:rsidP="005A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.3±7.9</w:t>
            </w:r>
          </w:p>
        </w:tc>
      </w:tr>
      <w:tr w:rsidR="00B51D7C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B51D7C" w:rsidRDefault="00D852DE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G421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gsa-1(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ce81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131" w:type="dxa"/>
          </w:tcPr>
          <w:p w:rsidR="00B51D7C" w:rsidRDefault="00C82F1A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9±5.4</w:t>
            </w:r>
          </w:p>
        </w:tc>
      </w:tr>
      <w:tr w:rsidR="00B51D7C" w:rsidTr="00554DA5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B51D7C" w:rsidRPr="002B0D67" w:rsidRDefault="00E01372" w:rsidP="005A6A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G1180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lite-1(</w:t>
            </w:r>
            <w:r w:rsidR="00B51D7C" w:rsidRPr="002B0D67">
              <w:rPr>
                <w:rFonts w:ascii="Times New Roman" w:hAnsi="Times New Roman" w:cs="Times New Roman"/>
                <w:i/>
                <w:sz w:val="24"/>
                <w:szCs w:val="24"/>
              </w:rPr>
              <w:t>ce314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131" w:type="dxa"/>
          </w:tcPr>
          <w:p w:rsidR="00B51D7C" w:rsidRDefault="000530F4" w:rsidP="005A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±0.9</w:t>
            </w:r>
          </w:p>
        </w:tc>
      </w:tr>
      <w:tr w:rsidR="00B51D7C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B51D7C" w:rsidRPr="002B0D67" w:rsidRDefault="00107B1B" w:rsidP="005A6A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484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lite-1(</w:t>
            </w:r>
            <w:r w:rsidR="00B51D7C" w:rsidRPr="002B0D67">
              <w:rPr>
                <w:rFonts w:ascii="Times New Roman" w:hAnsi="Times New Roman" w:cs="Times New Roman"/>
                <w:i/>
                <w:sz w:val="24"/>
                <w:szCs w:val="24"/>
              </w:rPr>
              <w:t>ce314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B51D7C" w:rsidRPr="002B0D67">
              <w:rPr>
                <w:rFonts w:ascii="Times New Roman" w:hAnsi="Times New Roman" w:cs="Times New Roman"/>
                <w:i/>
                <w:sz w:val="24"/>
                <w:szCs w:val="24"/>
              </w:rPr>
              <w:t>;Ex[Pklp-6::</w:t>
            </w:r>
            <w:proofErr w:type="spellStart"/>
            <w:r w:rsidR="00B51D7C" w:rsidRPr="002B0D67">
              <w:rPr>
                <w:rFonts w:ascii="Times New Roman" w:hAnsi="Times New Roman" w:cs="Times New Roman"/>
                <w:i/>
                <w:sz w:val="24"/>
                <w:szCs w:val="24"/>
              </w:rPr>
              <w:t>JellyOp</w:t>
            </w:r>
            <w:proofErr w:type="spellEnd"/>
            <w:r w:rsidR="00B51D7C" w:rsidRPr="002B0D67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131" w:type="dxa"/>
          </w:tcPr>
          <w:p w:rsidR="00B51D7C" w:rsidRDefault="00C82F1A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±0.9</w:t>
            </w:r>
          </w:p>
        </w:tc>
      </w:tr>
      <w:tr w:rsidR="00B51D7C" w:rsidTr="00554DA5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B51D7C" w:rsidRPr="002B0D67" w:rsidRDefault="00107B1B" w:rsidP="00CF1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 487 </w:t>
            </w:r>
            <w:r w:rsidR="00B51D7C" w:rsidRPr="002B0D67">
              <w:rPr>
                <w:rFonts w:ascii="Times New Roman" w:hAnsi="Times New Roman" w:cs="Times New Roman"/>
                <w:i/>
                <w:sz w:val="24"/>
                <w:szCs w:val="24"/>
              </w:rPr>
              <w:t>lite-1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B51D7C" w:rsidRPr="002B0D67">
              <w:rPr>
                <w:rFonts w:ascii="Times New Roman" w:hAnsi="Times New Roman" w:cs="Times New Roman"/>
                <w:i/>
                <w:sz w:val="24"/>
                <w:szCs w:val="24"/>
              </w:rPr>
              <w:t>ce314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B51D7C" w:rsidRPr="002B0D67">
              <w:rPr>
                <w:rFonts w:ascii="Times New Roman" w:hAnsi="Times New Roman" w:cs="Times New Roman"/>
                <w:i/>
                <w:sz w:val="24"/>
                <w:szCs w:val="24"/>
              </w:rPr>
              <w:t>;Ex[Pklp-6::hRh1]</w:t>
            </w:r>
          </w:p>
        </w:tc>
        <w:tc>
          <w:tcPr>
            <w:tcW w:w="2131" w:type="dxa"/>
          </w:tcPr>
          <w:p w:rsidR="00B51D7C" w:rsidRDefault="00C82F1A" w:rsidP="005A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±1.1</w:t>
            </w:r>
          </w:p>
        </w:tc>
      </w:tr>
      <w:tr w:rsidR="00B51D7C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B51D7C" w:rsidRPr="007348D5" w:rsidRDefault="00E01372" w:rsidP="005A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L2099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rrf-3(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pk1426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empty vector </w:t>
            </w:r>
            <w:proofErr w:type="spellStart"/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RNAi</w:t>
            </w:r>
            <w:proofErr w:type="spellEnd"/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131" w:type="dxa"/>
          </w:tcPr>
          <w:p w:rsidR="00B51D7C" w:rsidRDefault="00875603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1±2.5</w:t>
            </w:r>
          </w:p>
        </w:tc>
      </w:tr>
      <w:tr w:rsidR="00B51D7C" w:rsidTr="00554DA5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B51D7C" w:rsidRPr="00FF120D" w:rsidRDefault="00E01372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L2099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rrf-3(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pk1426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hsf-1 </w:t>
            </w:r>
            <w:proofErr w:type="spellStart"/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RNAi</w:t>
            </w:r>
            <w:proofErr w:type="spellEnd"/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131" w:type="dxa"/>
          </w:tcPr>
          <w:p w:rsidR="00B51D7C" w:rsidRDefault="00875603" w:rsidP="005A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±1.8</w:t>
            </w:r>
          </w:p>
        </w:tc>
      </w:tr>
      <w:tr w:rsidR="00B51D7C" w:rsidTr="0055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2" w:type="dxa"/>
          </w:tcPr>
          <w:p w:rsidR="00B51D7C" w:rsidRPr="007348D5" w:rsidRDefault="00E01372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L2099 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rrf-3(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pk1426</w:t>
            </w:r>
            <w:r w:rsidR="00CF148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hsp-16.48 </w:t>
            </w:r>
            <w:proofErr w:type="spellStart"/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RNAi</w:t>
            </w:r>
            <w:proofErr w:type="spellEnd"/>
            <w:r w:rsidR="00B51D7C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131" w:type="dxa"/>
          </w:tcPr>
          <w:p w:rsidR="00B51D7C" w:rsidRDefault="00875603" w:rsidP="005A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7±2.5</w:t>
            </w:r>
          </w:p>
        </w:tc>
      </w:tr>
    </w:tbl>
    <w:p w:rsidR="002B0D67" w:rsidRDefault="002B0D67" w:rsidP="00D553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B0D67" w:rsidRDefault="002B0D67" w:rsidP="00D553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C1380" w:rsidRDefault="007C1380" w:rsidP="00D553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553E3" w:rsidRDefault="00D553E3" w:rsidP="00D553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553E3">
        <w:rPr>
          <w:rFonts w:ascii="Times New Roman" w:hAnsi="Times New Roman" w:cs="Times New Roman"/>
          <w:b/>
          <w:sz w:val="24"/>
          <w:szCs w:val="24"/>
        </w:rPr>
        <w:t>Table S2:  Thrashing rates of individual transgenic lines used in this study.</w:t>
      </w:r>
    </w:p>
    <w:tbl>
      <w:tblPr>
        <w:tblStyle w:val="MediumList11"/>
        <w:tblW w:w="0" w:type="auto"/>
        <w:jc w:val="center"/>
        <w:tblInd w:w="-2104" w:type="dxa"/>
        <w:tblLook w:val="04A0" w:firstRow="1" w:lastRow="0" w:firstColumn="1" w:lastColumn="0" w:noHBand="0" w:noVBand="1"/>
      </w:tblPr>
      <w:tblGrid>
        <w:gridCol w:w="5365"/>
        <w:gridCol w:w="2294"/>
        <w:gridCol w:w="1443"/>
      </w:tblGrid>
      <w:tr w:rsidR="00EE556A" w:rsidTr="00680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tcBorders>
              <w:bottom w:val="single" w:sz="4" w:space="0" w:color="auto"/>
            </w:tcBorders>
          </w:tcPr>
          <w:p w:rsidR="00EE556A" w:rsidRDefault="00EE556A" w:rsidP="00EE55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8DE">
              <w:rPr>
                <w:rFonts w:ascii="Times New Roman" w:hAnsi="Times New Roman" w:cs="Times New Roman"/>
                <w:i/>
                <w:sz w:val="24"/>
                <w:szCs w:val="24"/>
              </w:rPr>
              <w:t>C. eleg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genic line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omotion Rate – untreated (thrashes per minute)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omotion Rate – ethanol (thrashes per minute)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tcBorders>
              <w:top w:val="single" w:sz="4" w:space="0" w:color="auto"/>
            </w:tcBorders>
          </w:tcPr>
          <w:p w:rsidR="00EE556A" w:rsidRPr="00FF120D" w:rsidRDefault="00183606" w:rsidP="008D0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160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160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sf-1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±2.4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2±4.7</w:t>
            </w:r>
          </w:p>
        </w:tc>
      </w:tr>
      <w:tr w:rsidR="00EE556A" w:rsidTr="006808C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183606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161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161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sf-1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±3.6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1±3.9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183606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162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162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sf-1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9±3.5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3±3.6</w:t>
            </w:r>
          </w:p>
        </w:tc>
      </w:tr>
      <w:tr w:rsidR="00EE556A" w:rsidTr="006808C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183606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157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157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b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5±3.1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±5.3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183606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158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158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b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±5.8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±7.9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183606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159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159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b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0±3.5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9±4.5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183606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475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475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b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±5.4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0±4.0</w:t>
            </w:r>
          </w:p>
        </w:tc>
      </w:tr>
      <w:tr w:rsidR="00EE556A" w:rsidTr="006808C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183606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476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476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b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±4.3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4±4.3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G</w:t>
            </w:r>
            <w:r w:rsidR="00183606">
              <w:rPr>
                <w:rFonts w:ascii="Times New Roman" w:hAnsi="Times New Roman" w:cs="Times New Roman"/>
                <w:sz w:val="24"/>
                <w:szCs w:val="24"/>
              </w:rPr>
              <w:t xml:space="preserve">477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477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b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±2.8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5±4.9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183606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109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109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::hs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p-16.48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8±6.8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8±4.4</w:t>
            </w:r>
          </w:p>
        </w:tc>
      </w:tr>
      <w:tr w:rsidR="00EE556A" w:rsidRPr="007348D5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110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110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::hs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p-16.48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294" w:type="dxa"/>
          </w:tcPr>
          <w:p w:rsidR="00EE556A" w:rsidRPr="00D73625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6±4.8</w:t>
            </w:r>
          </w:p>
        </w:tc>
        <w:tc>
          <w:tcPr>
            <w:tcW w:w="1443" w:type="dxa"/>
          </w:tcPr>
          <w:p w:rsidR="00EE556A" w:rsidRPr="00D73625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±4.0</w:t>
            </w:r>
          </w:p>
        </w:tc>
      </w:tr>
      <w:tr w:rsidR="00EE556A" w:rsidRPr="007348D5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111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111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::hs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p-16.48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294" w:type="dxa"/>
          </w:tcPr>
          <w:p w:rsidR="00EE556A" w:rsidRPr="0036654C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±7.5</w:t>
            </w:r>
          </w:p>
        </w:tc>
        <w:tc>
          <w:tcPr>
            <w:tcW w:w="1443" w:type="dxa"/>
          </w:tcPr>
          <w:p w:rsidR="00EE556A" w:rsidRPr="0036654C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9±5.1</w:t>
            </w:r>
          </w:p>
        </w:tc>
      </w:tr>
      <w:tr w:rsidR="00EE556A" w:rsidRPr="007348D5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142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142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::hs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p-16.48Δ38-44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294" w:type="dxa"/>
          </w:tcPr>
          <w:p w:rsidR="00EE556A" w:rsidRPr="0036654C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±6.3</w:t>
            </w:r>
          </w:p>
        </w:tc>
        <w:tc>
          <w:tcPr>
            <w:tcW w:w="1443" w:type="dxa"/>
          </w:tcPr>
          <w:p w:rsidR="00EE556A" w:rsidRPr="0036654C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±3.8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143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143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::hs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p-16.48Δ38-44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±5.1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±5.5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144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144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::hs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p-16.48Δ38-44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±3.2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4±10.2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55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x55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3648C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unc-18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unc-18 S322A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±4.4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4±3.6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56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x56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3648C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unc-18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unc-18 S322A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2±3.0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±3.5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57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x57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3648C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unc-18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unc-18 S322A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±4.8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±2.5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478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478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unc-18 S322A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2±3.7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5±4.7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479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479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unc-18 S322A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±2.8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5±5.0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A4658D" w:rsidP="00203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480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480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unc-18 S322A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4±2.7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±3.0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A4658D" w:rsidP="00D9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481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481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kin-1::P</w:t>
            </w:r>
            <w:r w:rsidR="00EE556A" w:rsidRPr="002B0D6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±2.9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±3.6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A4658D" w:rsidP="00D9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482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482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kin-1::P</w:t>
            </w:r>
            <w:r w:rsidR="00EE556A" w:rsidRPr="002B0D6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3±4.8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8±4.7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D9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483 </w:t>
            </w:r>
            <w:r w:rsidR="00EE556A">
              <w:rPr>
                <w:rFonts w:ascii="Times New Roman" w:hAnsi="Times New Roman" w:cs="Times New Roman"/>
                <w:sz w:val="24"/>
                <w:szCs w:val="24"/>
              </w:rPr>
              <w:t>Bristol N2;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ulvE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483</w:t>
            </w:r>
            <w:r w:rsidR="00EE556A" w:rsidRPr="007348D5">
              <w:rPr>
                <w:rFonts w:ascii="Times New Roman" w:hAnsi="Times New Roman" w:cs="Times New Roman"/>
                <w:i/>
                <w:sz w:val="24"/>
                <w:szCs w:val="24"/>
              </w:rPr>
              <w:t>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kin-1::P</w:t>
            </w:r>
            <w:r w:rsidR="00EE556A" w:rsidRPr="002B0D6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7±3.8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7±5.0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58D">
              <w:rPr>
                <w:rFonts w:ascii="Times New Roman" w:hAnsi="Times New Roman" w:cs="Times New Roman"/>
                <w:sz w:val="24"/>
                <w:szCs w:val="24"/>
              </w:rPr>
              <w:t>AMG7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73[P</w:t>
            </w:r>
            <w:r w:rsidR="00EE556A" w:rsidRPr="0044364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sf-1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6±4.3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4±3.5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74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74[P</w:t>
            </w:r>
            <w:r w:rsidR="00EE556A" w:rsidRPr="0044364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sf-1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±3.1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2±2.8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FF120D" w:rsidRDefault="00A4658D" w:rsidP="008D0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75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75[P</w:t>
            </w:r>
            <w:r w:rsidR="00EE556A" w:rsidRPr="0044364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sf-1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0±3.2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0±2.8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76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76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8±3.6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4±2.1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FF120D" w:rsidRDefault="00A4658D" w:rsidP="008D0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77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77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2±3.7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2±3.9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MG78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78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8±5.1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4±2.4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FF120D" w:rsidRDefault="00A4658D" w:rsidP="008D0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79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79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yo-3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9±6.1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±8.6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80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80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yo-3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±8.3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2±6.0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A4658D" w:rsidP="008D0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81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81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yo-3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4±2.4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±2.3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85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85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glr-1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3±6.3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9±5.1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A4658D" w:rsidP="008D0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86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86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glr-1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4±2.2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±2.1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87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87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glr-1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6±2.2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±2.5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A4658D" w:rsidP="008D0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82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82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unc-17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±5.9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±5.4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83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83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unc-17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4±4.6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±1.9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84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84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unc-17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2±2.5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4±1.7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91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91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gcy-8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±5.6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8±6.8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92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92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gcy-8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±2.1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8±1.8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2E6AB8" w:rsidRDefault="00A4658D" w:rsidP="008D0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93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93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gcy-8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±2.7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2±2.0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A4658D" w:rsidP="00022F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88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88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sm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±7.8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9±4.3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2E6AB8" w:rsidRDefault="00A4658D" w:rsidP="008D0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89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89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sm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1±8.0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±4.4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FF120D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90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90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sm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±5.9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0±3.0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2E6AB8" w:rsidRDefault="00A4658D" w:rsidP="008D0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94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94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7±4.0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5±4.1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FF120D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95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95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±4.3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4±3.1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A4658D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96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96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f-1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±5.7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±5.3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FF120D" w:rsidRDefault="006808CF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97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97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p-16.48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5±3.9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1±4.5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6808CF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98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98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p-16.48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±2.9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5±4.1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6808CF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99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99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p-16.48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6±3.6</w:t>
            </w:r>
          </w:p>
        </w:tc>
        <w:tc>
          <w:tcPr>
            <w:tcW w:w="1443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1±3.3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6808CF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469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469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p-16.48 Δ38-44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±3.7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9±6.3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6808CF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470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470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p-16.48 Δ38-44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0±4.7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5±6.9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6808CF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471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471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ab-3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p-16.48 Δ38-44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9±5.7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5±4.9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6808CF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472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472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p-16.48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2±4.5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±3.5</w:t>
            </w:r>
          </w:p>
        </w:tc>
      </w:tr>
      <w:tr w:rsidR="00EE556A" w:rsidTr="006808C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6808CF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473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473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p-16.48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4±5.2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2±3.5</w:t>
            </w:r>
          </w:p>
        </w:tc>
      </w:tr>
      <w:tr w:rsidR="00EE556A" w:rsidTr="0068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</w:tcPr>
          <w:p w:rsidR="00EE556A" w:rsidRPr="007348D5" w:rsidRDefault="006808CF" w:rsidP="008D0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G474 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hsf-1(sy441);ulvEx474[P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lp-6</w:t>
            </w:r>
            <w:r w:rsidR="00EE556A">
              <w:rPr>
                <w:rFonts w:ascii="Times New Roman" w:hAnsi="Times New Roman" w:cs="Times New Roman"/>
                <w:i/>
                <w:sz w:val="24"/>
                <w:szCs w:val="24"/>
              </w:rPr>
              <w:t>::hsp-16.48]</w:t>
            </w:r>
          </w:p>
        </w:tc>
        <w:tc>
          <w:tcPr>
            <w:tcW w:w="2294" w:type="dxa"/>
          </w:tcPr>
          <w:p w:rsidR="00EE556A" w:rsidRDefault="00EE556A" w:rsidP="00203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9±4.3</w:t>
            </w:r>
          </w:p>
        </w:tc>
        <w:tc>
          <w:tcPr>
            <w:tcW w:w="1443" w:type="dxa"/>
          </w:tcPr>
          <w:p w:rsidR="00EE556A" w:rsidRDefault="00EE556A" w:rsidP="00980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±4.3</w:t>
            </w:r>
          </w:p>
        </w:tc>
      </w:tr>
    </w:tbl>
    <w:p w:rsidR="00D553E3" w:rsidRPr="00F81151" w:rsidRDefault="00D553E3" w:rsidP="00D553E3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D553E3" w:rsidRDefault="00D553E3" w:rsidP="00FC5DB5">
      <w:pPr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sectPr w:rsidR="00D553E3" w:rsidSect="00D22A58">
      <w:headerReference w:type="default" r:id="rId7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12CB" w:rsidRDefault="006012CB">
      <w:pPr>
        <w:spacing w:after="0" w:line="240" w:lineRule="auto"/>
      </w:pPr>
      <w:r>
        <w:separator/>
      </w:r>
    </w:p>
  </w:endnote>
  <w:endnote w:type="continuationSeparator" w:id="0">
    <w:p w:rsidR="006012CB" w:rsidRDefault="00601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12CB" w:rsidRDefault="006012CB">
      <w:pPr>
        <w:spacing w:after="0" w:line="240" w:lineRule="auto"/>
      </w:pPr>
      <w:r>
        <w:separator/>
      </w:r>
    </w:p>
  </w:footnote>
  <w:footnote w:type="continuationSeparator" w:id="0">
    <w:p w:rsidR="006012CB" w:rsidRDefault="006012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5295"/>
      <w:docPartObj>
        <w:docPartGallery w:val="Page Numbers (Top of Page)"/>
        <w:docPartUnique/>
      </w:docPartObj>
    </w:sdtPr>
    <w:sdtEndPr/>
    <w:sdtContent>
      <w:p w:rsidR="00244B89" w:rsidRDefault="00C34110">
        <w:pPr>
          <w:pStyle w:val="Header"/>
          <w:jc w:val="right"/>
        </w:pPr>
        <w:r>
          <w:fldChar w:fldCharType="begin"/>
        </w:r>
        <w:r w:rsidR="00F73EAB">
          <w:instrText xml:space="preserve"> PAGE   \* MERGEFORMAT </w:instrText>
        </w:r>
        <w:r>
          <w:fldChar w:fldCharType="separate"/>
        </w:r>
        <w:r w:rsidR="00554D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44B89" w:rsidRDefault="006012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73EAB"/>
    <w:rsid w:val="00006176"/>
    <w:rsid w:val="00022F80"/>
    <w:rsid w:val="00035DAA"/>
    <w:rsid w:val="00043124"/>
    <w:rsid w:val="000530F4"/>
    <w:rsid w:val="00053240"/>
    <w:rsid w:val="00097726"/>
    <w:rsid w:val="000E55AB"/>
    <w:rsid w:val="00107B1B"/>
    <w:rsid w:val="001823F0"/>
    <w:rsid w:val="00183606"/>
    <w:rsid w:val="001A1C60"/>
    <w:rsid w:val="001C0B60"/>
    <w:rsid w:val="001F182C"/>
    <w:rsid w:val="002264F3"/>
    <w:rsid w:val="00273819"/>
    <w:rsid w:val="00296D17"/>
    <w:rsid w:val="002B0D67"/>
    <w:rsid w:val="00300791"/>
    <w:rsid w:val="00334A38"/>
    <w:rsid w:val="00342886"/>
    <w:rsid w:val="003648C0"/>
    <w:rsid w:val="003900C4"/>
    <w:rsid w:val="003B6313"/>
    <w:rsid w:val="004308E4"/>
    <w:rsid w:val="00453E30"/>
    <w:rsid w:val="004836F9"/>
    <w:rsid w:val="004848B8"/>
    <w:rsid w:val="005443F7"/>
    <w:rsid w:val="00554DA5"/>
    <w:rsid w:val="00570E71"/>
    <w:rsid w:val="005E03B9"/>
    <w:rsid w:val="005E0432"/>
    <w:rsid w:val="006012CB"/>
    <w:rsid w:val="00607692"/>
    <w:rsid w:val="00626125"/>
    <w:rsid w:val="00627FDC"/>
    <w:rsid w:val="00653623"/>
    <w:rsid w:val="0065636C"/>
    <w:rsid w:val="006808CF"/>
    <w:rsid w:val="006C1DC6"/>
    <w:rsid w:val="006F7B11"/>
    <w:rsid w:val="00735D34"/>
    <w:rsid w:val="00752BB8"/>
    <w:rsid w:val="0077204A"/>
    <w:rsid w:val="007757FB"/>
    <w:rsid w:val="007B3323"/>
    <w:rsid w:val="007C1380"/>
    <w:rsid w:val="007D092A"/>
    <w:rsid w:val="00802A62"/>
    <w:rsid w:val="008304E4"/>
    <w:rsid w:val="00875603"/>
    <w:rsid w:val="00896DBF"/>
    <w:rsid w:val="008C34F3"/>
    <w:rsid w:val="008F7431"/>
    <w:rsid w:val="00902471"/>
    <w:rsid w:val="009279C3"/>
    <w:rsid w:val="009B6B12"/>
    <w:rsid w:val="009E2FC4"/>
    <w:rsid w:val="009F5DE1"/>
    <w:rsid w:val="00A32027"/>
    <w:rsid w:val="00A4658D"/>
    <w:rsid w:val="00A47EE4"/>
    <w:rsid w:val="00A5406C"/>
    <w:rsid w:val="00A81B6F"/>
    <w:rsid w:val="00A82650"/>
    <w:rsid w:val="00A9010C"/>
    <w:rsid w:val="00B51D7C"/>
    <w:rsid w:val="00B62524"/>
    <w:rsid w:val="00B762F1"/>
    <w:rsid w:val="00BC7ED9"/>
    <w:rsid w:val="00BF5B75"/>
    <w:rsid w:val="00C34110"/>
    <w:rsid w:val="00C5312C"/>
    <w:rsid w:val="00C82F1A"/>
    <w:rsid w:val="00CF1486"/>
    <w:rsid w:val="00D0516F"/>
    <w:rsid w:val="00D457E7"/>
    <w:rsid w:val="00D553E3"/>
    <w:rsid w:val="00D678DE"/>
    <w:rsid w:val="00D852DE"/>
    <w:rsid w:val="00DB7D56"/>
    <w:rsid w:val="00DC4AB8"/>
    <w:rsid w:val="00DD5C07"/>
    <w:rsid w:val="00E01372"/>
    <w:rsid w:val="00E202D6"/>
    <w:rsid w:val="00E21E0C"/>
    <w:rsid w:val="00E326D5"/>
    <w:rsid w:val="00E87379"/>
    <w:rsid w:val="00EB05BE"/>
    <w:rsid w:val="00EE556A"/>
    <w:rsid w:val="00F353EC"/>
    <w:rsid w:val="00F53953"/>
    <w:rsid w:val="00F71B96"/>
    <w:rsid w:val="00F73EAB"/>
    <w:rsid w:val="00FB412E"/>
    <w:rsid w:val="00FC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3E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EAB"/>
  </w:style>
  <w:style w:type="table" w:customStyle="1" w:styleId="MediumList11">
    <w:name w:val="Medium List 11"/>
    <w:basedOn w:val="TableNormal"/>
    <w:uiPriority w:val="65"/>
    <w:rsid w:val="00F73EA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3E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EAB"/>
  </w:style>
  <w:style w:type="table" w:customStyle="1" w:styleId="MediumList11">
    <w:name w:val="Medium List 11"/>
    <w:basedOn w:val="TableNormal"/>
    <w:uiPriority w:val="65"/>
    <w:rsid w:val="00F73EA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3</Pages>
  <Words>864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clayj</dc:creator>
  <cp:lastModifiedBy>barclayj</cp:lastModifiedBy>
  <cp:revision>63</cp:revision>
  <dcterms:created xsi:type="dcterms:W3CDTF">2017-07-18T10:28:00Z</dcterms:created>
  <dcterms:modified xsi:type="dcterms:W3CDTF">2017-09-22T15:54:00Z</dcterms:modified>
</cp:coreProperties>
</file>